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13C6" w:rsidRPr="009113C6" w:rsidRDefault="009113C6" w:rsidP="009113C6">
      <w:pPr>
        <w:rPr>
          <w:rFonts w:ascii="Times New Roman" w:hAnsi="Times New Roman" w:cs="Times New Roman"/>
          <w:color w:val="000000" w:themeColor="text1"/>
        </w:rPr>
      </w:pPr>
    </w:p>
    <w:p w:rsidR="009113C6" w:rsidRPr="004D7EDE" w:rsidRDefault="009113C6" w:rsidP="009113C6">
      <w:pPr>
        <w:spacing w:beforeLines="50" w:before="163" w:afterLines="50" w:after="163"/>
        <w:rPr>
          <w:rFonts w:ascii="Times New Roman" w:hAnsi="Times New Roman" w:cs="Times New Roman"/>
          <w:b/>
          <w:color w:val="000000" w:themeColor="text1"/>
        </w:rPr>
      </w:pPr>
      <w:r w:rsidRPr="004D7EDE">
        <w:rPr>
          <w:rFonts w:ascii="Times New Roman" w:hAnsi="Times New Roman" w:cs="Times New Roman"/>
          <w:b/>
          <w:color w:val="000000" w:themeColor="text1"/>
        </w:rPr>
        <w:t>Supplementary Table 1. Clinical characteristics of seven episodes of sepsi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3"/>
        <w:gridCol w:w="2065"/>
        <w:gridCol w:w="1476"/>
        <w:gridCol w:w="1693"/>
        <w:gridCol w:w="2240"/>
        <w:gridCol w:w="2976"/>
      </w:tblGrid>
      <w:tr w:rsidR="009113C6" w:rsidRPr="009113C6" w:rsidTr="0055417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13C6" w:rsidRPr="004D7EDE" w:rsidRDefault="009113C6" w:rsidP="0055417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4D7EDE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Days after birth (day</w:t>
            </w:r>
            <w:r w:rsidRPr="004D7EDE">
              <w:rPr>
                <w:rFonts w:ascii="Times New Roman" w:hAnsi="Times New Roman" w:cs="Times New Roman" w:hint="eastAsia"/>
                <w:b/>
                <w:color w:val="000000" w:themeColor="text1"/>
                <w:szCs w:val="24"/>
              </w:rPr>
              <w:t>s</w:t>
            </w:r>
            <w:r w:rsidRPr="004D7EDE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13C6" w:rsidRPr="004D7EDE" w:rsidRDefault="009113C6" w:rsidP="0055417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4D7EDE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Temperature (</w:t>
            </w:r>
            <w:r w:rsidRPr="004D7EDE">
              <w:rPr>
                <w:rFonts w:ascii="Symbol" w:hAnsi="Symbol" w:hint="eastAsia"/>
                <w:b/>
                <w:bCs/>
                <w:iCs/>
                <w:color w:val="000000" w:themeColor="text1"/>
                <w:szCs w:val="24"/>
              </w:rPr>
              <w:sym w:font="Symbol" w:char="F0B0"/>
            </w:r>
            <w:r w:rsidRPr="004D7EDE">
              <w:rPr>
                <w:rFonts w:ascii="Times New Roman" w:hAnsi="Times New Roman"/>
                <w:b/>
                <w:bCs/>
                <w:iCs/>
                <w:color w:val="000000" w:themeColor="text1"/>
                <w:szCs w:val="24"/>
              </w:rPr>
              <w:t>C</w:t>
            </w:r>
            <w:r w:rsidRPr="004D7EDE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13C6" w:rsidRPr="004D7EDE" w:rsidRDefault="009113C6" w:rsidP="0055417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4D7EDE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CRP (mg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13C6" w:rsidRPr="004D7EDE" w:rsidRDefault="009113C6" w:rsidP="0055417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4D7EDE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WBC (×10</w:t>
            </w:r>
            <w:r w:rsidRPr="004D7EDE">
              <w:rPr>
                <w:rFonts w:ascii="Times New Roman" w:hAnsi="Times New Roman" w:cs="Times New Roman"/>
                <w:b/>
                <w:color w:val="000000" w:themeColor="text1"/>
                <w:szCs w:val="24"/>
                <w:vertAlign w:val="superscript"/>
              </w:rPr>
              <w:t>9</w:t>
            </w:r>
            <w:r w:rsidRPr="004D7EDE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13C6" w:rsidRPr="004D7EDE" w:rsidRDefault="009113C6" w:rsidP="0055417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4D7EDE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Neutrophil (×10</w:t>
            </w:r>
            <w:r w:rsidRPr="004D7EDE">
              <w:rPr>
                <w:rFonts w:ascii="Times New Roman" w:hAnsi="Times New Roman" w:cs="Times New Roman"/>
                <w:b/>
                <w:color w:val="000000" w:themeColor="text1"/>
                <w:szCs w:val="24"/>
                <w:vertAlign w:val="superscript"/>
              </w:rPr>
              <w:t>9</w:t>
            </w:r>
            <w:r w:rsidRPr="004D7EDE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13C6" w:rsidRPr="004D7EDE" w:rsidRDefault="009113C6" w:rsidP="0055417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 w:rsidRPr="004D7EDE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Neutrophil percentage (%)</w:t>
            </w:r>
          </w:p>
        </w:tc>
      </w:tr>
      <w:tr w:rsidR="009113C6" w:rsidRPr="009113C6" w:rsidTr="00554176">
        <w:tc>
          <w:tcPr>
            <w:tcW w:w="0" w:type="auto"/>
            <w:vAlign w:val="center"/>
          </w:tcPr>
          <w:p w:rsidR="009113C6" w:rsidRPr="004D7EDE" w:rsidRDefault="009113C6" w:rsidP="00CD5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bookmarkStart w:id="0" w:name="_GoBack" w:colFirst="0" w:colLast="0"/>
            <w:r w:rsidRPr="004D7EDE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9113C6" w:rsidRPr="004D7EDE" w:rsidRDefault="009113C6" w:rsidP="0055417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7EDE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37.9</w:t>
            </w:r>
          </w:p>
        </w:tc>
        <w:tc>
          <w:tcPr>
            <w:tcW w:w="0" w:type="auto"/>
            <w:vAlign w:val="center"/>
          </w:tcPr>
          <w:p w:rsidR="009113C6" w:rsidRPr="004D7EDE" w:rsidRDefault="009113C6" w:rsidP="0055417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7EDE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:rsidR="009113C6" w:rsidRPr="004D7EDE" w:rsidRDefault="009113C6" w:rsidP="0055417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7EDE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15.14</w:t>
            </w:r>
          </w:p>
        </w:tc>
        <w:tc>
          <w:tcPr>
            <w:tcW w:w="0" w:type="auto"/>
            <w:vAlign w:val="center"/>
          </w:tcPr>
          <w:p w:rsidR="009113C6" w:rsidRPr="004D7EDE" w:rsidRDefault="009113C6" w:rsidP="0055417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7EDE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7.64</w:t>
            </w:r>
          </w:p>
        </w:tc>
        <w:tc>
          <w:tcPr>
            <w:tcW w:w="0" w:type="auto"/>
          </w:tcPr>
          <w:p w:rsidR="009113C6" w:rsidRPr="004D7EDE" w:rsidRDefault="009113C6" w:rsidP="0055417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7EDE">
              <w:rPr>
                <w:rFonts w:ascii="Times New Roman" w:hAnsi="Times New Roman" w:cs="Times New Roman"/>
                <w:color w:val="000000" w:themeColor="text1"/>
                <w:szCs w:val="24"/>
              </w:rPr>
              <w:t>50.5</w:t>
            </w:r>
          </w:p>
        </w:tc>
      </w:tr>
      <w:tr w:rsidR="009113C6" w:rsidRPr="009113C6" w:rsidTr="00554176">
        <w:tc>
          <w:tcPr>
            <w:tcW w:w="0" w:type="auto"/>
            <w:vAlign w:val="center"/>
          </w:tcPr>
          <w:p w:rsidR="009113C6" w:rsidRPr="004D7EDE" w:rsidRDefault="009113C6" w:rsidP="00CD5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7EDE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:rsidR="009113C6" w:rsidRPr="004D7EDE" w:rsidRDefault="009113C6" w:rsidP="0055417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7EDE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38.0</w:t>
            </w:r>
          </w:p>
        </w:tc>
        <w:tc>
          <w:tcPr>
            <w:tcW w:w="0" w:type="auto"/>
            <w:vAlign w:val="center"/>
          </w:tcPr>
          <w:p w:rsidR="009113C6" w:rsidRPr="004D7EDE" w:rsidRDefault="009113C6" w:rsidP="0055417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7EDE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&gt;180</w:t>
            </w:r>
          </w:p>
        </w:tc>
        <w:tc>
          <w:tcPr>
            <w:tcW w:w="0" w:type="auto"/>
            <w:vAlign w:val="center"/>
          </w:tcPr>
          <w:p w:rsidR="009113C6" w:rsidRPr="004D7EDE" w:rsidRDefault="009113C6" w:rsidP="0055417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7EDE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8.30</w:t>
            </w:r>
          </w:p>
        </w:tc>
        <w:tc>
          <w:tcPr>
            <w:tcW w:w="0" w:type="auto"/>
            <w:vAlign w:val="center"/>
          </w:tcPr>
          <w:p w:rsidR="009113C6" w:rsidRPr="004D7EDE" w:rsidRDefault="009113C6" w:rsidP="0055417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7EDE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5.32</w:t>
            </w:r>
          </w:p>
        </w:tc>
        <w:tc>
          <w:tcPr>
            <w:tcW w:w="0" w:type="auto"/>
          </w:tcPr>
          <w:p w:rsidR="009113C6" w:rsidRPr="004D7EDE" w:rsidRDefault="009113C6" w:rsidP="0055417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7EDE">
              <w:rPr>
                <w:rFonts w:ascii="Times New Roman" w:hAnsi="Times New Roman" w:cs="Times New Roman"/>
                <w:color w:val="000000" w:themeColor="text1"/>
                <w:szCs w:val="24"/>
              </w:rPr>
              <w:t>64.2</w:t>
            </w:r>
          </w:p>
        </w:tc>
      </w:tr>
      <w:tr w:rsidR="009113C6" w:rsidRPr="009113C6" w:rsidTr="00554176">
        <w:tc>
          <w:tcPr>
            <w:tcW w:w="0" w:type="auto"/>
            <w:vAlign w:val="center"/>
          </w:tcPr>
          <w:p w:rsidR="009113C6" w:rsidRPr="004D7EDE" w:rsidRDefault="009113C6" w:rsidP="00CD5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7EDE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24</w:t>
            </w:r>
          </w:p>
        </w:tc>
        <w:tc>
          <w:tcPr>
            <w:tcW w:w="0" w:type="auto"/>
            <w:vAlign w:val="center"/>
          </w:tcPr>
          <w:p w:rsidR="009113C6" w:rsidRPr="004D7EDE" w:rsidRDefault="009113C6" w:rsidP="0055417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7EDE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37.8</w:t>
            </w:r>
          </w:p>
        </w:tc>
        <w:tc>
          <w:tcPr>
            <w:tcW w:w="0" w:type="auto"/>
            <w:vAlign w:val="center"/>
          </w:tcPr>
          <w:p w:rsidR="009113C6" w:rsidRPr="004D7EDE" w:rsidRDefault="009113C6" w:rsidP="0055417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7EDE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68</w:t>
            </w:r>
          </w:p>
        </w:tc>
        <w:tc>
          <w:tcPr>
            <w:tcW w:w="0" w:type="auto"/>
            <w:vAlign w:val="center"/>
          </w:tcPr>
          <w:p w:rsidR="009113C6" w:rsidRPr="004D7EDE" w:rsidRDefault="009113C6" w:rsidP="0055417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7EDE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5.89</w:t>
            </w:r>
          </w:p>
        </w:tc>
        <w:tc>
          <w:tcPr>
            <w:tcW w:w="0" w:type="auto"/>
            <w:vAlign w:val="center"/>
          </w:tcPr>
          <w:p w:rsidR="009113C6" w:rsidRPr="004D7EDE" w:rsidRDefault="009113C6" w:rsidP="0055417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7EDE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3.29</w:t>
            </w:r>
          </w:p>
        </w:tc>
        <w:tc>
          <w:tcPr>
            <w:tcW w:w="0" w:type="auto"/>
          </w:tcPr>
          <w:p w:rsidR="009113C6" w:rsidRPr="004D7EDE" w:rsidRDefault="009113C6" w:rsidP="0055417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7EDE">
              <w:rPr>
                <w:rFonts w:ascii="Times New Roman" w:hAnsi="Times New Roman" w:cs="Times New Roman"/>
                <w:color w:val="000000" w:themeColor="text1"/>
                <w:szCs w:val="24"/>
              </w:rPr>
              <w:t>55.9</w:t>
            </w:r>
          </w:p>
        </w:tc>
      </w:tr>
      <w:tr w:rsidR="009113C6" w:rsidRPr="009113C6" w:rsidTr="00554176">
        <w:tc>
          <w:tcPr>
            <w:tcW w:w="0" w:type="auto"/>
            <w:vAlign w:val="center"/>
          </w:tcPr>
          <w:p w:rsidR="009113C6" w:rsidRPr="004D7EDE" w:rsidRDefault="009113C6" w:rsidP="00CD5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7EDE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30</w:t>
            </w:r>
          </w:p>
        </w:tc>
        <w:tc>
          <w:tcPr>
            <w:tcW w:w="0" w:type="auto"/>
            <w:vAlign w:val="center"/>
          </w:tcPr>
          <w:p w:rsidR="009113C6" w:rsidRPr="004D7EDE" w:rsidRDefault="009113C6" w:rsidP="0055417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7EDE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38.0</w:t>
            </w:r>
          </w:p>
        </w:tc>
        <w:tc>
          <w:tcPr>
            <w:tcW w:w="0" w:type="auto"/>
            <w:vAlign w:val="center"/>
          </w:tcPr>
          <w:p w:rsidR="009113C6" w:rsidRPr="004D7EDE" w:rsidRDefault="009113C6" w:rsidP="0055417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7EDE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80</w:t>
            </w:r>
          </w:p>
        </w:tc>
        <w:tc>
          <w:tcPr>
            <w:tcW w:w="0" w:type="auto"/>
            <w:vAlign w:val="center"/>
          </w:tcPr>
          <w:p w:rsidR="009113C6" w:rsidRPr="004D7EDE" w:rsidRDefault="009113C6" w:rsidP="0055417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7EDE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13.03</w:t>
            </w:r>
          </w:p>
        </w:tc>
        <w:tc>
          <w:tcPr>
            <w:tcW w:w="0" w:type="auto"/>
            <w:vAlign w:val="center"/>
          </w:tcPr>
          <w:p w:rsidR="009113C6" w:rsidRPr="004D7EDE" w:rsidRDefault="009113C6" w:rsidP="0055417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7EDE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6.62</w:t>
            </w:r>
          </w:p>
        </w:tc>
        <w:tc>
          <w:tcPr>
            <w:tcW w:w="0" w:type="auto"/>
          </w:tcPr>
          <w:p w:rsidR="009113C6" w:rsidRPr="004D7EDE" w:rsidRDefault="009113C6" w:rsidP="0055417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7EDE">
              <w:rPr>
                <w:rFonts w:ascii="Times New Roman" w:hAnsi="Times New Roman" w:cs="Times New Roman"/>
                <w:color w:val="000000" w:themeColor="text1"/>
                <w:szCs w:val="24"/>
              </w:rPr>
              <w:t>50.7</w:t>
            </w:r>
          </w:p>
        </w:tc>
      </w:tr>
      <w:tr w:rsidR="009113C6" w:rsidRPr="009113C6" w:rsidTr="00554176">
        <w:tc>
          <w:tcPr>
            <w:tcW w:w="0" w:type="auto"/>
            <w:vAlign w:val="center"/>
          </w:tcPr>
          <w:p w:rsidR="009113C6" w:rsidRPr="004D7EDE" w:rsidRDefault="009113C6" w:rsidP="00CD5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7EDE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45</w:t>
            </w:r>
          </w:p>
        </w:tc>
        <w:tc>
          <w:tcPr>
            <w:tcW w:w="0" w:type="auto"/>
            <w:vAlign w:val="center"/>
          </w:tcPr>
          <w:p w:rsidR="009113C6" w:rsidRPr="004D7EDE" w:rsidRDefault="009113C6" w:rsidP="0055417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7EDE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37.9</w:t>
            </w:r>
          </w:p>
        </w:tc>
        <w:tc>
          <w:tcPr>
            <w:tcW w:w="0" w:type="auto"/>
            <w:vAlign w:val="center"/>
          </w:tcPr>
          <w:p w:rsidR="009113C6" w:rsidRPr="004D7EDE" w:rsidRDefault="009113C6" w:rsidP="0055417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7EDE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109</w:t>
            </w:r>
          </w:p>
        </w:tc>
        <w:tc>
          <w:tcPr>
            <w:tcW w:w="0" w:type="auto"/>
            <w:vAlign w:val="center"/>
          </w:tcPr>
          <w:p w:rsidR="009113C6" w:rsidRPr="004D7EDE" w:rsidRDefault="009113C6" w:rsidP="0055417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7EDE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6.13</w:t>
            </w:r>
          </w:p>
        </w:tc>
        <w:tc>
          <w:tcPr>
            <w:tcW w:w="0" w:type="auto"/>
            <w:vAlign w:val="center"/>
          </w:tcPr>
          <w:p w:rsidR="009113C6" w:rsidRPr="004D7EDE" w:rsidRDefault="009113C6" w:rsidP="0055417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7EDE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4.02</w:t>
            </w:r>
          </w:p>
        </w:tc>
        <w:tc>
          <w:tcPr>
            <w:tcW w:w="0" w:type="auto"/>
          </w:tcPr>
          <w:p w:rsidR="009113C6" w:rsidRPr="004D7EDE" w:rsidRDefault="009113C6" w:rsidP="0055417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7EDE">
              <w:rPr>
                <w:rFonts w:ascii="Times New Roman" w:hAnsi="Times New Roman" w:cs="Times New Roman"/>
                <w:color w:val="000000" w:themeColor="text1"/>
                <w:szCs w:val="24"/>
              </w:rPr>
              <w:t>59.0</w:t>
            </w:r>
          </w:p>
        </w:tc>
      </w:tr>
      <w:tr w:rsidR="009113C6" w:rsidRPr="009113C6" w:rsidTr="00554176">
        <w:tc>
          <w:tcPr>
            <w:tcW w:w="0" w:type="auto"/>
            <w:vAlign w:val="center"/>
          </w:tcPr>
          <w:p w:rsidR="009113C6" w:rsidRPr="004D7EDE" w:rsidRDefault="009113C6" w:rsidP="00CD5900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7EDE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77</w:t>
            </w:r>
          </w:p>
        </w:tc>
        <w:tc>
          <w:tcPr>
            <w:tcW w:w="0" w:type="auto"/>
            <w:vAlign w:val="center"/>
          </w:tcPr>
          <w:p w:rsidR="009113C6" w:rsidRPr="004D7EDE" w:rsidRDefault="009113C6" w:rsidP="0055417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7EDE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37.7</w:t>
            </w:r>
          </w:p>
        </w:tc>
        <w:tc>
          <w:tcPr>
            <w:tcW w:w="0" w:type="auto"/>
            <w:vAlign w:val="center"/>
          </w:tcPr>
          <w:p w:rsidR="009113C6" w:rsidRPr="004D7EDE" w:rsidRDefault="009113C6" w:rsidP="0055417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7EDE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79</w:t>
            </w:r>
          </w:p>
        </w:tc>
        <w:tc>
          <w:tcPr>
            <w:tcW w:w="0" w:type="auto"/>
            <w:vAlign w:val="center"/>
          </w:tcPr>
          <w:p w:rsidR="009113C6" w:rsidRPr="004D7EDE" w:rsidRDefault="009113C6" w:rsidP="0055417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7EDE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21.82</w:t>
            </w:r>
          </w:p>
        </w:tc>
        <w:tc>
          <w:tcPr>
            <w:tcW w:w="0" w:type="auto"/>
            <w:vAlign w:val="center"/>
          </w:tcPr>
          <w:p w:rsidR="009113C6" w:rsidRPr="004D7EDE" w:rsidRDefault="009113C6" w:rsidP="0055417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7EDE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11.15</w:t>
            </w:r>
          </w:p>
        </w:tc>
        <w:tc>
          <w:tcPr>
            <w:tcW w:w="0" w:type="auto"/>
          </w:tcPr>
          <w:p w:rsidR="009113C6" w:rsidRPr="004D7EDE" w:rsidRDefault="009113C6" w:rsidP="00554176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7EDE">
              <w:rPr>
                <w:rFonts w:ascii="Times New Roman" w:hAnsi="Times New Roman" w:cs="Times New Roman"/>
                <w:color w:val="000000" w:themeColor="text1"/>
                <w:szCs w:val="24"/>
              </w:rPr>
              <w:t>51.2</w:t>
            </w:r>
          </w:p>
        </w:tc>
      </w:tr>
      <w:tr w:rsidR="00AA6C01" w:rsidRPr="009113C6" w:rsidTr="005D3AEE">
        <w:tc>
          <w:tcPr>
            <w:tcW w:w="0" w:type="auto"/>
            <w:vAlign w:val="center"/>
          </w:tcPr>
          <w:p w:rsidR="00AA6C01" w:rsidRPr="004D7EDE" w:rsidRDefault="00AA6C01" w:rsidP="00CD5900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</w:pPr>
            <w:r w:rsidRPr="004D7EDE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Reference</w:t>
            </w:r>
            <w:r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 xml:space="preserve"> value</w:t>
            </w:r>
          </w:p>
        </w:tc>
        <w:tc>
          <w:tcPr>
            <w:tcW w:w="0" w:type="auto"/>
            <w:vAlign w:val="center"/>
          </w:tcPr>
          <w:p w:rsidR="00AA6C01" w:rsidRPr="004D7EDE" w:rsidRDefault="00AA6C01" w:rsidP="00AA6C0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</w:pPr>
            <w:r w:rsidRPr="004D7EDE">
              <w:rPr>
                <w:rFonts w:ascii="Times New Roman" w:eastAsia="DengXian" w:hAnsi="Times New Roman" w:cs="Times New Roman" w:hint="eastAsia"/>
                <w:color w:val="000000" w:themeColor="text1"/>
                <w:szCs w:val="24"/>
              </w:rPr>
              <w:t>&lt;</w:t>
            </w:r>
            <w:r w:rsidRPr="004D7EDE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37.3</w:t>
            </w:r>
          </w:p>
        </w:tc>
        <w:tc>
          <w:tcPr>
            <w:tcW w:w="0" w:type="auto"/>
            <w:vAlign w:val="center"/>
          </w:tcPr>
          <w:p w:rsidR="00AA6C01" w:rsidRPr="004D7EDE" w:rsidRDefault="00AA6C01" w:rsidP="00AA6C0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</w:pPr>
            <w:r w:rsidRPr="004D7EDE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&lt;8</w:t>
            </w:r>
          </w:p>
        </w:tc>
        <w:tc>
          <w:tcPr>
            <w:tcW w:w="0" w:type="auto"/>
            <w:vAlign w:val="center"/>
          </w:tcPr>
          <w:p w:rsidR="00AA6C01" w:rsidRPr="004D7EDE" w:rsidRDefault="00AA6C01" w:rsidP="00AA6C0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</w:pPr>
            <w:r w:rsidRPr="004D7EDE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4-10</w:t>
            </w:r>
          </w:p>
        </w:tc>
        <w:tc>
          <w:tcPr>
            <w:tcW w:w="0" w:type="auto"/>
            <w:vAlign w:val="center"/>
          </w:tcPr>
          <w:p w:rsidR="00AA6C01" w:rsidRPr="004D7EDE" w:rsidRDefault="00AA6C01" w:rsidP="00AA6C01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</w:pPr>
            <w:r w:rsidRPr="004D7EDE">
              <w:rPr>
                <w:rFonts w:ascii="Times New Roman" w:eastAsia="DengXian" w:hAnsi="Times New Roman" w:cs="Times New Roman"/>
                <w:color w:val="000000" w:themeColor="text1"/>
                <w:szCs w:val="24"/>
              </w:rPr>
              <w:t>0.72-4.60</w:t>
            </w:r>
          </w:p>
        </w:tc>
        <w:tc>
          <w:tcPr>
            <w:tcW w:w="0" w:type="auto"/>
            <w:vAlign w:val="center"/>
          </w:tcPr>
          <w:p w:rsidR="00AA6C01" w:rsidRPr="004D7EDE" w:rsidRDefault="00AA6C01" w:rsidP="00AA6C01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D7EDE">
              <w:rPr>
                <w:rFonts w:ascii="Times New Roman" w:hAnsi="Times New Roman" w:cs="Times New Roman"/>
                <w:color w:val="000000" w:themeColor="text1"/>
                <w:szCs w:val="24"/>
              </w:rPr>
              <w:t>18-46</w:t>
            </w:r>
          </w:p>
        </w:tc>
      </w:tr>
      <w:bookmarkEnd w:id="0"/>
    </w:tbl>
    <w:p w:rsidR="009113C6" w:rsidRPr="009113C6" w:rsidRDefault="009113C6" w:rsidP="009113C6">
      <w:pPr>
        <w:rPr>
          <w:rFonts w:ascii="Times New Roman" w:hAnsi="Times New Roman" w:cs="Times New Roman"/>
          <w:color w:val="000000" w:themeColor="text1"/>
        </w:rPr>
      </w:pPr>
    </w:p>
    <w:p w:rsidR="009113C6" w:rsidRPr="009113C6" w:rsidRDefault="009113C6" w:rsidP="009113C6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</w:p>
    <w:p w:rsidR="00D47717" w:rsidRPr="009113C6" w:rsidRDefault="00D47717">
      <w:pPr>
        <w:rPr>
          <w:color w:val="000000" w:themeColor="text1"/>
        </w:rPr>
      </w:pPr>
    </w:p>
    <w:sectPr w:rsidR="00D47717" w:rsidRPr="009113C6" w:rsidSect="009113C6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3C6"/>
    <w:rsid w:val="00000433"/>
    <w:rsid w:val="00000876"/>
    <w:rsid w:val="00001A7F"/>
    <w:rsid w:val="000048A5"/>
    <w:rsid w:val="00010A3F"/>
    <w:rsid w:val="000154CB"/>
    <w:rsid w:val="000171A2"/>
    <w:rsid w:val="00017D2E"/>
    <w:rsid w:val="00022B2A"/>
    <w:rsid w:val="000305BF"/>
    <w:rsid w:val="00031415"/>
    <w:rsid w:val="00036250"/>
    <w:rsid w:val="00044FCB"/>
    <w:rsid w:val="0005194B"/>
    <w:rsid w:val="00051C38"/>
    <w:rsid w:val="0005254D"/>
    <w:rsid w:val="00054022"/>
    <w:rsid w:val="000549BE"/>
    <w:rsid w:val="00055060"/>
    <w:rsid w:val="00055B77"/>
    <w:rsid w:val="00063BC9"/>
    <w:rsid w:val="00067098"/>
    <w:rsid w:val="00070C51"/>
    <w:rsid w:val="0007522C"/>
    <w:rsid w:val="000816FB"/>
    <w:rsid w:val="0008370B"/>
    <w:rsid w:val="0008585B"/>
    <w:rsid w:val="00087CDE"/>
    <w:rsid w:val="00090DDF"/>
    <w:rsid w:val="0009310E"/>
    <w:rsid w:val="000943E5"/>
    <w:rsid w:val="000A21D8"/>
    <w:rsid w:val="000A2E72"/>
    <w:rsid w:val="000A3061"/>
    <w:rsid w:val="000A43C3"/>
    <w:rsid w:val="000A5727"/>
    <w:rsid w:val="000A5919"/>
    <w:rsid w:val="000A5F8D"/>
    <w:rsid w:val="000A6E05"/>
    <w:rsid w:val="000B2DB1"/>
    <w:rsid w:val="000B3DD1"/>
    <w:rsid w:val="000B3F01"/>
    <w:rsid w:val="000B48FA"/>
    <w:rsid w:val="000B4C26"/>
    <w:rsid w:val="000B6146"/>
    <w:rsid w:val="000B6C41"/>
    <w:rsid w:val="000B6E61"/>
    <w:rsid w:val="000C071F"/>
    <w:rsid w:val="000C10C8"/>
    <w:rsid w:val="000C2D31"/>
    <w:rsid w:val="000C2F6F"/>
    <w:rsid w:val="000C7725"/>
    <w:rsid w:val="000D0DDA"/>
    <w:rsid w:val="000D4176"/>
    <w:rsid w:val="000D4712"/>
    <w:rsid w:val="000E6082"/>
    <w:rsid w:val="000F0D74"/>
    <w:rsid w:val="000F0EE3"/>
    <w:rsid w:val="000F0F38"/>
    <w:rsid w:val="000F0FA9"/>
    <w:rsid w:val="000F1800"/>
    <w:rsid w:val="000F1884"/>
    <w:rsid w:val="000F322D"/>
    <w:rsid w:val="00100513"/>
    <w:rsid w:val="00102CF2"/>
    <w:rsid w:val="001049D9"/>
    <w:rsid w:val="00106D19"/>
    <w:rsid w:val="0011424C"/>
    <w:rsid w:val="001162B1"/>
    <w:rsid w:val="00121EC5"/>
    <w:rsid w:val="00122047"/>
    <w:rsid w:val="00122B4F"/>
    <w:rsid w:val="00123017"/>
    <w:rsid w:val="00125719"/>
    <w:rsid w:val="00127421"/>
    <w:rsid w:val="0013335B"/>
    <w:rsid w:val="00135D1D"/>
    <w:rsid w:val="00136BB2"/>
    <w:rsid w:val="001372EF"/>
    <w:rsid w:val="00137A64"/>
    <w:rsid w:val="00141CD7"/>
    <w:rsid w:val="00143620"/>
    <w:rsid w:val="00147ED4"/>
    <w:rsid w:val="00150218"/>
    <w:rsid w:val="00150B32"/>
    <w:rsid w:val="00151BDA"/>
    <w:rsid w:val="001523CA"/>
    <w:rsid w:val="001537F6"/>
    <w:rsid w:val="0015520F"/>
    <w:rsid w:val="00155D34"/>
    <w:rsid w:val="001620C9"/>
    <w:rsid w:val="00163F95"/>
    <w:rsid w:val="00164C69"/>
    <w:rsid w:val="001677B2"/>
    <w:rsid w:val="0017046A"/>
    <w:rsid w:val="00172313"/>
    <w:rsid w:val="00172702"/>
    <w:rsid w:val="0017666A"/>
    <w:rsid w:val="00176DAD"/>
    <w:rsid w:val="00180EA5"/>
    <w:rsid w:val="001817FA"/>
    <w:rsid w:val="001857AB"/>
    <w:rsid w:val="00191529"/>
    <w:rsid w:val="00193830"/>
    <w:rsid w:val="00195B97"/>
    <w:rsid w:val="001A1CDD"/>
    <w:rsid w:val="001A64A6"/>
    <w:rsid w:val="001A6F5A"/>
    <w:rsid w:val="001A6F7E"/>
    <w:rsid w:val="001B01FB"/>
    <w:rsid w:val="001B15EC"/>
    <w:rsid w:val="001B1BE6"/>
    <w:rsid w:val="001B2486"/>
    <w:rsid w:val="001B7ED9"/>
    <w:rsid w:val="001C3945"/>
    <w:rsid w:val="001C6E1C"/>
    <w:rsid w:val="001C78A8"/>
    <w:rsid w:val="001D4ABC"/>
    <w:rsid w:val="001D52F7"/>
    <w:rsid w:val="001E0A7E"/>
    <w:rsid w:val="001E135B"/>
    <w:rsid w:val="001E3A06"/>
    <w:rsid w:val="001E3B1A"/>
    <w:rsid w:val="001E5038"/>
    <w:rsid w:val="001E7F23"/>
    <w:rsid w:val="001F07E3"/>
    <w:rsid w:val="001F1AB8"/>
    <w:rsid w:val="001F4B08"/>
    <w:rsid w:val="001F4C52"/>
    <w:rsid w:val="001F7075"/>
    <w:rsid w:val="00203EAD"/>
    <w:rsid w:val="00205082"/>
    <w:rsid w:val="00207EC0"/>
    <w:rsid w:val="00210F66"/>
    <w:rsid w:val="002123D3"/>
    <w:rsid w:val="00212773"/>
    <w:rsid w:val="00216224"/>
    <w:rsid w:val="00221F72"/>
    <w:rsid w:val="00227474"/>
    <w:rsid w:val="002306A4"/>
    <w:rsid w:val="00230C40"/>
    <w:rsid w:val="00230E16"/>
    <w:rsid w:val="00234EB9"/>
    <w:rsid w:val="00236B63"/>
    <w:rsid w:val="00240EBE"/>
    <w:rsid w:val="0024159B"/>
    <w:rsid w:val="00241ACE"/>
    <w:rsid w:val="0024528F"/>
    <w:rsid w:val="00245CAE"/>
    <w:rsid w:val="002519A8"/>
    <w:rsid w:val="00251D92"/>
    <w:rsid w:val="00253DC2"/>
    <w:rsid w:val="0026273D"/>
    <w:rsid w:val="0026342F"/>
    <w:rsid w:val="0026392D"/>
    <w:rsid w:val="00266E19"/>
    <w:rsid w:val="00267A75"/>
    <w:rsid w:val="00272C88"/>
    <w:rsid w:val="00277207"/>
    <w:rsid w:val="00281484"/>
    <w:rsid w:val="00283828"/>
    <w:rsid w:val="002844FE"/>
    <w:rsid w:val="002862F0"/>
    <w:rsid w:val="002876E8"/>
    <w:rsid w:val="00295F3E"/>
    <w:rsid w:val="0029753C"/>
    <w:rsid w:val="0029767F"/>
    <w:rsid w:val="002A18C3"/>
    <w:rsid w:val="002A1C6E"/>
    <w:rsid w:val="002A27DC"/>
    <w:rsid w:val="002A5B42"/>
    <w:rsid w:val="002A6D39"/>
    <w:rsid w:val="002B232B"/>
    <w:rsid w:val="002B4FD0"/>
    <w:rsid w:val="002C4405"/>
    <w:rsid w:val="002D570B"/>
    <w:rsid w:val="002D5838"/>
    <w:rsid w:val="002E14C6"/>
    <w:rsid w:val="002E1F37"/>
    <w:rsid w:val="002E7ACF"/>
    <w:rsid w:val="002F0F2F"/>
    <w:rsid w:val="002F2899"/>
    <w:rsid w:val="002F4C56"/>
    <w:rsid w:val="002F7E5E"/>
    <w:rsid w:val="00300F5B"/>
    <w:rsid w:val="0030434D"/>
    <w:rsid w:val="00304DE3"/>
    <w:rsid w:val="00312CC8"/>
    <w:rsid w:val="00316FA7"/>
    <w:rsid w:val="00320FE4"/>
    <w:rsid w:val="00330441"/>
    <w:rsid w:val="00333FE6"/>
    <w:rsid w:val="0033497C"/>
    <w:rsid w:val="00341B5F"/>
    <w:rsid w:val="003433AD"/>
    <w:rsid w:val="00343612"/>
    <w:rsid w:val="00343C59"/>
    <w:rsid w:val="00344293"/>
    <w:rsid w:val="00344384"/>
    <w:rsid w:val="003461AB"/>
    <w:rsid w:val="00347C55"/>
    <w:rsid w:val="00347DB9"/>
    <w:rsid w:val="00350BDC"/>
    <w:rsid w:val="003524AD"/>
    <w:rsid w:val="00356510"/>
    <w:rsid w:val="00356A65"/>
    <w:rsid w:val="00360557"/>
    <w:rsid w:val="00365BF9"/>
    <w:rsid w:val="00365DC5"/>
    <w:rsid w:val="003726D6"/>
    <w:rsid w:val="0037486B"/>
    <w:rsid w:val="0037513E"/>
    <w:rsid w:val="003756A7"/>
    <w:rsid w:val="00377221"/>
    <w:rsid w:val="00381C2F"/>
    <w:rsid w:val="00383570"/>
    <w:rsid w:val="00384B9B"/>
    <w:rsid w:val="0038697E"/>
    <w:rsid w:val="00394BA0"/>
    <w:rsid w:val="0039552F"/>
    <w:rsid w:val="00396E22"/>
    <w:rsid w:val="003A0AA6"/>
    <w:rsid w:val="003A10DB"/>
    <w:rsid w:val="003A1B69"/>
    <w:rsid w:val="003A2288"/>
    <w:rsid w:val="003A497A"/>
    <w:rsid w:val="003A511B"/>
    <w:rsid w:val="003A75E7"/>
    <w:rsid w:val="003B42C8"/>
    <w:rsid w:val="003C1194"/>
    <w:rsid w:val="003C2B2F"/>
    <w:rsid w:val="003C5870"/>
    <w:rsid w:val="003D0FE5"/>
    <w:rsid w:val="003D1ED4"/>
    <w:rsid w:val="003D317F"/>
    <w:rsid w:val="003D70DA"/>
    <w:rsid w:val="003E2242"/>
    <w:rsid w:val="003E2B7F"/>
    <w:rsid w:val="003E3364"/>
    <w:rsid w:val="003E38CE"/>
    <w:rsid w:val="003E49D6"/>
    <w:rsid w:val="003F1D9B"/>
    <w:rsid w:val="003F3C83"/>
    <w:rsid w:val="003F5334"/>
    <w:rsid w:val="003F5D54"/>
    <w:rsid w:val="003F6F58"/>
    <w:rsid w:val="004000D1"/>
    <w:rsid w:val="00406873"/>
    <w:rsid w:val="004078E4"/>
    <w:rsid w:val="00410F92"/>
    <w:rsid w:val="00411BB0"/>
    <w:rsid w:val="00416502"/>
    <w:rsid w:val="00417976"/>
    <w:rsid w:val="00420B69"/>
    <w:rsid w:val="00426089"/>
    <w:rsid w:val="00426FE8"/>
    <w:rsid w:val="00434AD1"/>
    <w:rsid w:val="00443FA0"/>
    <w:rsid w:val="00444363"/>
    <w:rsid w:val="00446F9C"/>
    <w:rsid w:val="00447F03"/>
    <w:rsid w:val="00453E4D"/>
    <w:rsid w:val="00460AD5"/>
    <w:rsid w:val="00462A3C"/>
    <w:rsid w:val="00462E52"/>
    <w:rsid w:val="00464545"/>
    <w:rsid w:val="00466D80"/>
    <w:rsid w:val="00467BAE"/>
    <w:rsid w:val="0047587A"/>
    <w:rsid w:val="00476456"/>
    <w:rsid w:val="004766E6"/>
    <w:rsid w:val="00476C1B"/>
    <w:rsid w:val="00481143"/>
    <w:rsid w:val="004820B1"/>
    <w:rsid w:val="004831B9"/>
    <w:rsid w:val="00483B95"/>
    <w:rsid w:val="00486A88"/>
    <w:rsid w:val="0049005E"/>
    <w:rsid w:val="00490DB0"/>
    <w:rsid w:val="00491764"/>
    <w:rsid w:val="00492087"/>
    <w:rsid w:val="00492551"/>
    <w:rsid w:val="00492806"/>
    <w:rsid w:val="0049376B"/>
    <w:rsid w:val="00493F93"/>
    <w:rsid w:val="004A3E97"/>
    <w:rsid w:val="004A4129"/>
    <w:rsid w:val="004A5AEE"/>
    <w:rsid w:val="004A7AE3"/>
    <w:rsid w:val="004A7B58"/>
    <w:rsid w:val="004B075B"/>
    <w:rsid w:val="004B1FE1"/>
    <w:rsid w:val="004B3111"/>
    <w:rsid w:val="004C28D8"/>
    <w:rsid w:val="004C3FCA"/>
    <w:rsid w:val="004D2034"/>
    <w:rsid w:val="004D215D"/>
    <w:rsid w:val="004D70F7"/>
    <w:rsid w:val="004D74E8"/>
    <w:rsid w:val="004D7EDE"/>
    <w:rsid w:val="004E0773"/>
    <w:rsid w:val="004E1094"/>
    <w:rsid w:val="004E11C4"/>
    <w:rsid w:val="004E362C"/>
    <w:rsid w:val="004E5E7D"/>
    <w:rsid w:val="004F016A"/>
    <w:rsid w:val="004F0B8F"/>
    <w:rsid w:val="004F37D0"/>
    <w:rsid w:val="004F433B"/>
    <w:rsid w:val="004F5340"/>
    <w:rsid w:val="00502107"/>
    <w:rsid w:val="0050426A"/>
    <w:rsid w:val="005059F2"/>
    <w:rsid w:val="00507A2C"/>
    <w:rsid w:val="00510BE0"/>
    <w:rsid w:val="00512FA6"/>
    <w:rsid w:val="0051378C"/>
    <w:rsid w:val="00520386"/>
    <w:rsid w:val="00523A27"/>
    <w:rsid w:val="00523B42"/>
    <w:rsid w:val="00527594"/>
    <w:rsid w:val="005346CC"/>
    <w:rsid w:val="005347F3"/>
    <w:rsid w:val="00537999"/>
    <w:rsid w:val="00540100"/>
    <w:rsid w:val="00540965"/>
    <w:rsid w:val="00543CAF"/>
    <w:rsid w:val="00544A5F"/>
    <w:rsid w:val="00545893"/>
    <w:rsid w:val="005461AF"/>
    <w:rsid w:val="00552B7A"/>
    <w:rsid w:val="005537FF"/>
    <w:rsid w:val="00554F19"/>
    <w:rsid w:val="00555143"/>
    <w:rsid w:val="005622C8"/>
    <w:rsid w:val="005630A0"/>
    <w:rsid w:val="00565A1D"/>
    <w:rsid w:val="005675D4"/>
    <w:rsid w:val="0057005C"/>
    <w:rsid w:val="00570689"/>
    <w:rsid w:val="00571E9E"/>
    <w:rsid w:val="00572115"/>
    <w:rsid w:val="00577B95"/>
    <w:rsid w:val="00581954"/>
    <w:rsid w:val="00586378"/>
    <w:rsid w:val="0058677C"/>
    <w:rsid w:val="00587CAD"/>
    <w:rsid w:val="00591DAE"/>
    <w:rsid w:val="0059522A"/>
    <w:rsid w:val="00595AC5"/>
    <w:rsid w:val="00595DE7"/>
    <w:rsid w:val="005977F2"/>
    <w:rsid w:val="005A3942"/>
    <w:rsid w:val="005A4F56"/>
    <w:rsid w:val="005A5BC2"/>
    <w:rsid w:val="005B1CF6"/>
    <w:rsid w:val="005B2D92"/>
    <w:rsid w:val="005C0142"/>
    <w:rsid w:val="005C5B6F"/>
    <w:rsid w:val="005C75BD"/>
    <w:rsid w:val="005C7E35"/>
    <w:rsid w:val="005D14C0"/>
    <w:rsid w:val="005D1FFE"/>
    <w:rsid w:val="005F23C2"/>
    <w:rsid w:val="005F25AF"/>
    <w:rsid w:val="005F40F4"/>
    <w:rsid w:val="005F57CC"/>
    <w:rsid w:val="005F675C"/>
    <w:rsid w:val="005F6A38"/>
    <w:rsid w:val="005F6A49"/>
    <w:rsid w:val="00600132"/>
    <w:rsid w:val="0060151E"/>
    <w:rsid w:val="00601F1B"/>
    <w:rsid w:val="00610C3D"/>
    <w:rsid w:val="00611257"/>
    <w:rsid w:val="00612BE7"/>
    <w:rsid w:val="00613118"/>
    <w:rsid w:val="006150D3"/>
    <w:rsid w:val="0061680B"/>
    <w:rsid w:val="00616AB6"/>
    <w:rsid w:val="00621860"/>
    <w:rsid w:val="00625CF0"/>
    <w:rsid w:val="00626C4A"/>
    <w:rsid w:val="00627FC2"/>
    <w:rsid w:val="00632F2E"/>
    <w:rsid w:val="006345CB"/>
    <w:rsid w:val="00636824"/>
    <w:rsid w:val="0063710E"/>
    <w:rsid w:val="00637143"/>
    <w:rsid w:val="00637853"/>
    <w:rsid w:val="00645724"/>
    <w:rsid w:val="006458EE"/>
    <w:rsid w:val="00645A4C"/>
    <w:rsid w:val="00646349"/>
    <w:rsid w:val="00650797"/>
    <w:rsid w:val="006600CA"/>
    <w:rsid w:val="00662381"/>
    <w:rsid w:val="006646F0"/>
    <w:rsid w:val="0066615F"/>
    <w:rsid w:val="00667AFC"/>
    <w:rsid w:val="00671217"/>
    <w:rsid w:val="006734DF"/>
    <w:rsid w:val="00673CE4"/>
    <w:rsid w:val="00674F65"/>
    <w:rsid w:val="0067527E"/>
    <w:rsid w:val="00675722"/>
    <w:rsid w:val="00676934"/>
    <w:rsid w:val="00677659"/>
    <w:rsid w:val="006809D0"/>
    <w:rsid w:val="0068300C"/>
    <w:rsid w:val="00683ACE"/>
    <w:rsid w:val="00683FDB"/>
    <w:rsid w:val="0068485D"/>
    <w:rsid w:val="00687251"/>
    <w:rsid w:val="0069174D"/>
    <w:rsid w:val="006924A1"/>
    <w:rsid w:val="00696D9E"/>
    <w:rsid w:val="006A1EC2"/>
    <w:rsid w:val="006A6C75"/>
    <w:rsid w:val="006B04B6"/>
    <w:rsid w:val="006B06FE"/>
    <w:rsid w:val="006B3504"/>
    <w:rsid w:val="006B5049"/>
    <w:rsid w:val="006B6CD1"/>
    <w:rsid w:val="006C0C3E"/>
    <w:rsid w:val="006C1C8D"/>
    <w:rsid w:val="006C2B2C"/>
    <w:rsid w:val="006C4832"/>
    <w:rsid w:val="006D05CE"/>
    <w:rsid w:val="006D0BD4"/>
    <w:rsid w:val="006D1765"/>
    <w:rsid w:val="006D4742"/>
    <w:rsid w:val="006D791F"/>
    <w:rsid w:val="006E0E93"/>
    <w:rsid w:val="006E3494"/>
    <w:rsid w:val="006E34DB"/>
    <w:rsid w:val="006E7F5F"/>
    <w:rsid w:val="006F2828"/>
    <w:rsid w:val="006F4A01"/>
    <w:rsid w:val="006F79E0"/>
    <w:rsid w:val="00706E13"/>
    <w:rsid w:val="007109E6"/>
    <w:rsid w:val="00713C74"/>
    <w:rsid w:val="00716913"/>
    <w:rsid w:val="00717B7B"/>
    <w:rsid w:val="00720F1C"/>
    <w:rsid w:val="00725BC2"/>
    <w:rsid w:val="00726228"/>
    <w:rsid w:val="00727980"/>
    <w:rsid w:val="00730BE4"/>
    <w:rsid w:val="00732211"/>
    <w:rsid w:val="0073242E"/>
    <w:rsid w:val="00734D80"/>
    <w:rsid w:val="007377E7"/>
    <w:rsid w:val="00740FF1"/>
    <w:rsid w:val="00741E13"/>
    <w:rsid w:val="00743EDC"/>
    <w:rsid w:val="00743FC3"/>
    <w:rsid w:val="00744016"/>
    <w:rsid w:val="007450CF"/>
    <w:rsid w:val="00747E12"/>
    <w:rsid w:val="0075082F"/>
    <w:rsid w:val="0075345A"/>
    <w:rsid w:val="00760647"/>
    <w:rsid w:val="00760E11"/>
    <w:rsid w:val="00761690"/>
    <w:rsid w:val="007635B8"/>
    <w:rsid w:val="00763622"/>
    <w:rsid w:val="00770A4B"/>
    <w:rsid w:val="00771D64"/>
    <w:rsid w:val="007726E2"/>
    <w:rsid w:val="0077530D"/>
    <w:rsid w:val="00782046"/>
    <w:rsid w:val="007823FA"/>
    <w:rsid w:val="00783693"/>
    <w:rsid w:val="00790BF9"/>
    <w:rsid w:val="00790E23"/>
    <w:rsid w:val="0079180F"/>
    <w:rsid w:val="0079184D"/>
    <w:rsid w:val="00794439"/>
    <w:rsid w:val="00795447"/>
    <w:rsid w:val="00797009"/>
    <w:rsid w:val="007A531A"/>
    <w:rsid w:val="007A6F30"/>
    <w:rsid w:val="007B462C"/>
    <w:rsid w:val="007B4A83"/>
    <w:rsid w:val="007C4930"/>
    <w:rsid w:val="007D0A20"/>
    <w:rsid w:val="007D2211"/>
    <w:rsid w:val="007D64E8"/>
    <w:rsid w:val="007D7823"/>
    <w:rsid w:val="007D7E13"/>
    <w:rsid w:val="007E0157"/>
    <w:rsid w:val="007E2B4E"/>
    <w:rsid w:val="007E4841"/>
    <w:rsid w:val="007E4C1E"/>
    <w:rsid w:val="007E5276"/>
    <w:rsid w:val="007E5723"/>
    <w:rsid w:val="007F1E09"/>
    <w:rsid w:val="007F245D"/>
    <w:rsid w:val="007F71D5"/>
    <w:rsid w:val="007F75E4"/>
    <w:rsid w:val="00801F10"/>
    <w:rsid w:val="0080270D"/>
    <w:rsid w:val="008079BE"/>
    <w:rsid w:val="0081099E"/>
    <w:rsid w:val="00816582"/>
    <w:rsid w:val="00816DAD"/>
    <w:rsid w:val="00821DA4"/>
    <w:rsid w:val="0082235C"/>
    <w:rsid w:val="008263CC"/>
    <w:rsid w:val="008272A4"/>
    <w:rsid w:val="00832368"/>
    <w:rsid w:val="00833179"/>
    <w:rsid w:val="00833790"/>
    <w:rsid w:val="00836E0E"/>
    <w:rsid w:val="00847D33"/>
    <w:rsid w:val="0085122C"/>
    <w:rsid w:val="0085136D"/>
    <w:rsid w:val="008558DC"/>
    <w:rsid w:val="0086019A"/>
    <w:rsid w:val="0086315A"/>
    <w:rsid w:val="00863AEA"/>
    <w:rsid w:val="00866851"/>
    <w:rsid w:val="008714C8"/>
    <w:rsid w:val="0087215E"/>
    <w:rsid w:val="0087365C"/>
    <w:rsid w:val="0087615D"/>
    <w:rsid w:val="00876976"/>
    <w:rsid w:val="00880551"/>
    <w:rsid w:val="00885810"/>
    <w:rsid w:val="00885F37"/>
    <w:rsid w:val="008903AB"/>
    <w:rsid w:val="008A0F76"/>
    <w:rsid w:val="008A2283"/>
    <w:rsid w:val="008A2AAF"/>
    <w:rsid w:val="008A4869"/>
    <w:rsid w:val="008B3011"/>
    <w:rsid w:val="008B3956"/>
    <w:rsid w:val="008B39EE"/>
    <w:rsid w:val="008B55AE"/>
    <w:rsid w:val="008C10B0"/>
    <w:rsid w:val="008C150E"/>
    <w:rsid w:val="008C360E"/>
    <w:rsid w:val="008C4B09"/>
    <w:rsid w:val="008C772A"/>
    <w:rsid w:val="008D476E"/>
    <w:rsid w:val="008D5948"/>
    <w:rsid w:val="008D59D5"/>
    <w:rsid w:val="008D69F4"/>
    <w:rsid w:val="008E1C24"/>
    <w:rsid w:val="008E1D1C"/>
    <w:rsid w:val="008E2353"/>
    <w:rsid w:val="008E6588"/>
    <w:rsid w:val="008F2881"/>
    <w:rsid w:val="008F49F3"/>
    <w:rsid w:val="00902D2B"/>
    <w:rsid w:val="00903667"/>
    <w:rsid w:val="009113C6"/>
    <w:rsid w:val="009221E3"/>
    <w:rsid w:val="009222C8"/>
    <w:rsid w:val="0092394E"/>
    <w:rsid w:val="00927B3B"/>
    <w:rsid w:val="009311CB"/>
    <w:rsid w:val="00934AE4"/>
    <w:rsid w:val="00934DDC"/>
    <w:rsid w:val="00937147"/>
    <w:rsid w:val="00940842"/>
    <w:rsid w:val="009415F3"/>
    <w:rsid w:val="00941A56"/>
    <w:rsid w:val="00941DDC"/>
    <w:rsid w:val="00944671"/>
    <w:rsid w:val="00946748"/>
    <w:rsid w:val="009476D5"/>
    <w:rsid w:val="00951FEE"/>
    <w:rsid w:val="00961046"/>
    <w:rsid w:val="00961520"/>
    <w:rsid w:val="00961883"/>
    <w:rsid w:val="00961B13"/>
    <w:rsid w:val="00963450"/>
    <w:rsid w:val="00965298"/>
    <w:rsid w:val="009728B1"/>
    <w:rsid w:val="009729D7"/>
    <w:rsid w:val="00975A97"/>
    <w:rsid w:val="00982879"/>
    <w:rsid w:val="009852EF"/>
    <w:rsid w:val="00986FF9"/>
    <w:rsid w:val="00990020"/>
    <w:rsid w:val="009905B2"/>
    <w:rsid w:val="00991AC4"/>
    <w:rsid w:val="00992496"/>
    <w:rsid w:val="009946A9"/>
    <w:rsid w:val="009949A3"/>
    <w:rsid w:val="009962F3"/>
    <w:rsid w:val="009A2478"/>
    <w:rsid w:val="009A2B9B"/>
    <w:rsid w:val="009A7D24"/>
    <w:rsid w:val="009A7EA7"/>
    <w:rsid w:val="009B6EDA"/>
    <w:rsid w:val="009C1724"/>
    <w:rsid w:val="009C175D"/>
    <w:rsid w:val="009C1A7D"/>
    <w:rsid w:val="009C447D"/>
    <w:rsid w:val="009D0831"/>
    <w:rsid w:val="009D0CA8"/>
    <w:rsid w:val="009D477F"/>
    <w:rsid w:val="009D708F"/>
    <w:rsid w:val="009E7085"/>
    <w:rsid w:val="009F3E63"/>
    <w:rsid w:val="009F4E41"/>
    <w:rsid w:val="009F5EE9"/>
    <w:rsid w:val="009F61D0"/>
    <w:rsid w:val="00A002B8"/>
    <w:rsid w:val="00A017C4"/>
    <w:rsid w:val="00A07FBB"/>
    <w:rsid w:val="00A131F1"/>
    <w:rsid w:val="00A13CC7"/>
    <w:rsid w:val="00A15750"/>
    <w:rsid w:val="00A16032"/>
    <w:rsid w:val="00A23452"/>
    <w:rsid w:val="00A2438A"/>
    <w:rsid w:val="00A24B8E"/>
    <w:rsid w:val="00A31ADC"/>
    <w:rsid w:val="00A3593C"/>
    <w:rsid w:val="00A35FE4"/>
    <w:rsid w:val="00A40243"/>
    <w:rsid w:val="00A43E05"/>
    <w:rsid w:val="00A46C48"/>
    <w:rsid w:val="00A50308"/>
    <w:rsid w:val="00A55B05"/>
    <w:rsid w:val="00A60442"/>
    <w:rsid w:val="00A653F4"/>
    <w:rsid w:val="00A72626"/>
    <w:rsid w:val="00A75B3C"/>
    <w:rsid w:val="00A804D3"/>
    <w:rsid w:val="00A814B7"/>
    <w:rsid w:val="00A8605E"/>
    <w:rsid w:val="00A87DEB"/>
    <w:rsid w:val="00A918E8"/>
    <w:rsid w:val="00A92525"/>
    <w:rsid w:val="00A95C1C"/>
    <w:rsid w:val="00A96680"/>
    <w:rsid w:val="00A977CD"/>
    <w:rsid w:val="00AA0812"/>
    <w:rsid w:val="00AA3216"/>
    <w:rsid w:val="00AA4D9B"/>
    <w:rsid w:val="00AA6C01"/>
    <w:rsid w:val="00AB0E18"/>
    <w:rsid w:val="00AB3D48"/>
    <w:rsid w:val="00AB4DB4"/>
    <w:rsid w:val="00AC0DF1"/>
    <w:rsid w:val="00AC122F"/>
    <w:rsid w:val="00AC1406"/>
    <w:rsid w:val="00AC1536"/>
    <w:rsid w:val="00AC16B0"/>
    <w:rsid w:val="00AC1DA4"/>
    <w:rsid w:val="00AC34A9"/>
    <w:rsid w:val="00AC4BCA"/>
    <w:rsid w:val="00AC7A1C"/>
    <w:rsid w:val="00AD2696"/>
    <w:rsid w:val="00AD5437"/>
    <w:rsid w:val="00AE468E"/>
    <w:rsid w:val="00AE5830"/>
    <w:rsid w:val="00AE59E4"/>
    <w:rsid w:val="00AE67CF"/>
    <w:rsid w:val="00AE7595"/>
    <w:rsid w:val="00AE79D6"/>
    <w:rsid w:val="00AF0709"/>
    <w:rsid w:val="00AF7E8D"/>
    <w:rsid w:val="00B00183"/>
    <w:rsid w:val="00B0233F"/>
    <w:rsid w:val="00B02AC7"/>
    <w:rsid w:val="00B02DBA"/>
    <w:rsid w:val="00B038B9"/>
    <w:rsid w:val="00B047D3"/>
    <w:rsid w:val="00B07269"/>
    <w:rsid w:val="00B07D18"/>
    <w:rsid w:val="00B13EA3"/>
    <w:rsid w:val="00B1515A"/>
    <w:rsid w:val="00B20A0A"/>
    <w:rsid w:val="00B257BC"/>
    <w:rsid w:val="00B269A0"/>
    <w:rsid w:val="00B36974"/>
    <w:rsid w:val="00B3713E"/>
    <w:rsid w:val="00B377A8"/>
    <w:rsid w:val="00B409D8"/>
    <w:rsid w:val="00B4118D"/>
    <w:rsid w:val="00B42698"/>
    <w:rsid w:val="00B427AB"/>
    <w:rsid w:val="00B43BF8"/>
    <w:rsid w:val="00B5662A"/>
    <w:rsid w:val="00B60760"/>
    <w:rsid w:val="00B60998"/>
    <w:rsid w:val="00B60D4E"/>
    <w:rsid w:val="00B61F62"/>
    <w:rsid w:val="00B61F96"/>
    <w:rsid w:val="00B62415"/>
    <w:rsid w:val="00B630E1"/>
    <w:rsid w:val="00B64A63"/>
    <w:rsid w:val="00B662DE"/>
    <w:rsid w:val="00B66EF9"/>
    <w:rsid w:val="00B70A32"/>
    <w:rsid w:val="00B715D6"/>
    <w:rsid w:val="00B721AE"/>
    <w:rsid w:val="00B72DF2"/>
    <w:rsid w:val="00B7412F"/>
    <w:rsid w:val="00B7678F"/>
    <w:rsid w:val="00B76B03"/>
    <w:rsid w:val="00B80717"/>
    <w:rsid w:val="00B837A1"/>
    <w:rsid w:val="00B85F92"/>
    <w:rsid w:val="00B92851"/>
    <w:rsid w:val="00B9679B"/>
    <w:rsid w:val="00BA0C04"/>
    <w:rsid w:val="00BA1DEF"/>
    <w:rsid w:val="00BA3435"/>
    <w:rsid w:val="00BA597F"/>
    <w:rsid w:val="00BA6CD5"/>
    <w:rsid w:val="00BB1AFF"/>
    <w:rsid w:val="00BB3485"/>
    <w:rsid w:val="00BB4210"/>
    <w:rsid w:val="00BB42CF"/>
    <w:rsid w:val="00BC1B6D"/>
    <w:rsid w:val="00BC2C0D"/>
    <w:rsid w:val="00BC4E4D"/>
    <w:rsid w:val="00BC5BDC"/>
    <w:rsid w:val="00BC7597"/>
    <w:rsid w:val="00BD34D5"/>
    <w:rsid w:val="00BD4574"/>
    <w:rsid w:val="00BD69A1"/>
    <w:rsid w:val="00BE33EE"/>
    <w:rsid w:val="00BE3D6E"/>
    <w:rsid w:val="00BE5C44"/>
    <w:rsid w:val="00BF1452"/>
    <w:rsid w:val="00BF16A2"/>
    <w:rsid w:val="00BF1FBB"/>
    <w:rsid w:val="00BF22B6"/>
    <w:rsid w:val="00BF25B9"/>
    <w:rsid w:val="00BF73C8"/>
    <w:rsid w:val="00BF79FC"/>
    <w:rsid w:val="00C016DC"/>
    <w:rsid w:val="00C029F9"/>
    <w:rsid w:val="00C03D8F"/>
    <w:rsid w:val="00C07956"/>
    <w:rsid w:val="00C12BE2"/>
    <w:rsid w:val="00C139D0"/>
    <w:rsid w:val="00C1496B"/>
    <w:rsid w:val="00C22006"/>
    <w:rsid w:val="00C22C83"/>
    <w:rsid w:val="00C231AE"/>
    <w:rsid w:val="00C249C7"/>
    <w:rsid w:val="00C278EA"/>
    <w:rsid w:val="00C30C29"/>
    <w:rsid w:val="00C3728D"/>
    <w:rsid w:val="00C40AF7"/>
    <w:rsid w:val="00C42F28"/>
    <w:rsid w:val="00C44938"/>
    <w:rsid w:val="00C45424"/>
    <w:rsid w:val="00C45692"/>
    <w:rsid w:val="00C47430"/>
    <w:rsid w:val="00C47FEF"/>
    <w:rsid w:val="00C52127"/>
    <w:rsid w:val="00C521A4"/>
    <w:rsid w:val="00C55ACA"/>
    <w:rsid w:val="00C571AA"/>
    <w:rsid w:val="00C60DD4"/>
    <w:rsid w:val="00C60FEA"/>
    <w:rsid w:val="00C624F6"/>
    <w:rsid w:val="00C66F3B"/>
    <w:rsid w:val="00C66FA6"/>
    <w:rsid w:val="00C716A0"/>
    <w:rsid w:val="00C71D10"/>
    <w:rsid w:val="00C7658D"/>
    <w:rsid w:val="00C8328C"/>
    <w:rsid w:val="00C836A8"/>
    <w:rsid w:val="00C83F05"/>
    <w:rsid w:val="00C8667E"/>
    <w:rsid w:val="00C87A8C"/>
    <w:rsid w:val="00CA193A"/>
    <w:rsid w:val="00CB3C82"/>
    <w:rsid w:val="00CB759F"/>
    <w:rsid w:val="00CC108B"/>
    <w:rsid w:val="00CC1EFD"/>
    <w:rsid w:val="00CC34AC"/>
    <w:rsid w:val="00CC3581"/>
    <w:rsid w:val="00CC4368"/>
    <w:rsid w:val="00CC576F"/>
    <w:rsid w:val="00CC70DB"/>
    <w:rsid w:val="00CC7CC3"/>
    <w:rsid w:val="00CD0A1C"/>
    <w:rsid w:val="00CD1585"/>
    <w:rsid w:val="00CD28DD"/>
    <w:rsid w:val="00CD2B8C"/>
    <w:rsid w:val="00CD4122"/>
    <w:rsid w:val="00CD5900"/>
    <w:rsid w:val="00CD684B"/>
    <w:rsid w:val="00CE246C"/>
    <w:rsid w:val="00CE4536"/>
    <w:rsid w:val="00CE45A8"/>
    <w:rsid w:val="00CE4D98"/>
    <w:rsid w:val="00CE5474"/>
    <w:rsid w:val="00CE7376"/>
    <w:rsid w:val="00CE7F9E"/>
    <w:rsid w:val="00CF151F"/>
    <w:rsid w:val="00CF4400"/>
    <w:rsid w:val="00CF6808"/>
    <w:rsid w:val="00D0141D"/>
    <w:rsid w:val="00D035BF"/>
    <w:rsid w:val="00D04733"/>
    <w:rsid w:val="00D048B0"/>
    <w:rsid w:val="00D04E67"/>
    <w:rsid w:val="00D0690E"/>
    <w:rsid w:val="00D110C5"/>
    <w:rsid w:val="00D126DE"/>
    <w:rsid w:val="00D144B6"/>
    <w:rsid w:val="00D21EB2"/>
    <w:rsid w:val="00D234B5"/>
    <w:rsid w:val="00D26419"/>
    <w:rsid w:val="00D27227"/>
    <w:rsid w:val="00D274F8"/>
    <w:rsid w:val="00D34584"/>
    <w:rsid w:val="00D35B64"/>
    <w:rsid w:val="00D37925"/>
    <w:rsid w:val="00D37DD4"/>
    <w:rsid w:val="00D4268A"/>
    <w:rsid w:val="00D4708A"/>
    <w:rsid w:val="00D47717"/>
    <w:rsid w:val="00D47E5F"/>
    <w:rsid w:val="00D5128A"/>
    <w:rsid w:val="00D54345"/>
    <w:rsid w:val="00D54445"/>
    <w:rsid w:val="00D5453B"/>
    <w:rsid w:val="00D55661"/>
    <w:rsid w:val="00D563C4"/>
    <w:rsid w:val="00D62852"/>
    <w:rsid w:val="00D6406E"/>
    <w:rsid w:val="00D70AD9"/>
    <w:rsid w:val="00D727F8"/>
    <w:rsid w:val="00D72FC2"/>
    <w:rsid w:val="00D772A7"/>
    <w:rsid w:val="00D81769"/>
    <w:rsid w:val="00D83416"/>
    <w:rsid w:val="00D85061"/>
    <w:rsid w:val="00D85CC6"/>
    <w:rsid w:val="00D86845"/>
    <w:rsid w:val="00D91477"/>
    <w:rsid w:val="00D9487C"/>
    <w:rsid w:val="00DA1728"/>
    <w:rsid w:val="00DA1BBD"/>
    <w:rsid w:val="00DA66C2"/>
    <w:rsid w:val="00DA6772"/>
    <w:rsid w:val="00DB0F41"/>
    <w:rsid w:val="00DB1659"/>
    <w:rsid w:val="00DB1FB7"/>
    <w:rsid w:val="00DB2B07"/>
    <w:rsid w:val="00DB3777"/>
    <w:rsid w:val="00DB46FF"/>
    <w:rsid w:val="00DB4730"/>
    <w:rsid w:val="00DB7022"/>
    <w:rsid w:val="00DB7659"/>
    <w:rsid w:val="00DC1E5A"/>
    <w:rsid w:val="00DC5188"/>
    <w:rsid w:val="00DC6734"/>
    <w:rsid w:val="00DD34B4"/>
    <w:rsid w:val="00DD45D9"/>
    <w:rsid w:val="00DD50DC"/>
    <w:rsid w:val="00DE124A"/>
    <w:rsid w:val="00DE3471"/>
    <w:rsid w:val="00DE3909"/>
    <w:rsid w:val="00DF3242"/>
    <w:rsid w:val="00DF6845"/>
    <w:rsid w:val="00E0393A"/>
    <w:rsid w:val="00E06FA2"/>
    <w:rsid w:val="00E1076A"/>
    <w:rsid w:val="00E16A4F"/>
    <w:rsid w:val="00E16C5E"/>
    <w:rsid w:val="00E2084D"/>
    <w:rsid w:val="00E20F99"/>
    <w:rsid w:val="00E21DAA"/>
    <w:rsid w:val="00E22C37"/>
    <w:rsid w:val="00E238A0"/>
    <w:rsid w:val="00E23FD2"/>
    <w:rsid w:val="00E25A76"/>
    <w:rsid w:val="00E26F80"/>
    <w:rsid w:val="00E32585"/>
    <w:rsid w:val="00E33130"/>
    <w:rsid w:val="00E349FE"/>
    <w:rsid w:val="00E35AF9"/>
    <w:rsid w:val="00E36392"/>
    <w:rsid w:val="00E365BD"/>
    <w:rsid w:val="00E3673E"/>
    <w:rsid w:val="00E4428C"/>
    <w:rsid w:val="00E4601F"/>
    <w:rsid w:val="00E50BF7"/>
    <w:rsid w:val="00E54134"/>
    <w:rsid w:val="00E54D43"/>
    <w:rsid w:val="00E56632"/>
    <w:rsid w:val="00E57102"/>
    <w:rsid w:val="00E603CE"/>
    <w:rsid w:val="00E62B0E"/>
    <w:rsid w:val="00E6375B"/>
    <w:rsid w:val="00E6511D"/>
    <w:rsid w:val="00E6561B"/>
    <w:rsid w:val="00E712F9"/>
    <w:rsid w:val="00E73DA2"/>
    <w:rsid w:val="00E810DB"/>
    <w:rsid w:val="00E817FA"/>
    <w:rsid w:val="00E82AAB"/>
    <w:rsid w:val="00E84927"/>
    <w:rsid w:val="00E84BDA"/>
    <w:rsid w:val="00E85EEF"/>
    <w:rsid w:val="00E90D1E"/>
    <w:rsid w:val="00E92871"/>
    <w:rsid w:val="00E95DC5"/>
    <w:rsid w:val="00EA07CF"/>
    <w:rsid w:val="00EA5AED"/>
    <w:rsid w:val="00EA7F3E"/>
    <w:rsid w:val="00EB3C8B"/>
    <w:rsid w:val="00EB3EFA"/>
    <w:rsid w:val="00EB5429"/>
    <w:rsid w:val="00EB584C"/>
    <w:rsid w:val="00EB61F8"/>
    <w:rsid w:val="00EB7106"/>
    <w:rsid w:val="00EC58B8"/>
    <w:rsid w:val="00EC5CE8"/>
    <w:rsid w:val="00EC6CBD"/>
    <w:rsid w:val="00EC71F0"/>
    <w:rsid w:val="00EC760D"/>
    <w:rsid w:val="00ED3566"/>
    <w:rsid w:val="00ED3FB5"/>
    <w:rsid w:val="00ED54B4"/>
    <w:rsid w:val="00ED562F"/>
    <w:rsid w:val="00ED59F2"/>
    <w:rsid w:val="00ED5A82"/>
    <w:rsid w:val="00ED7FAD"/>
    <w:rsid w:val="00EE1EB6"/>
    <w:rsid w:val="00EE3813"/>
    <w:rsid w:val="00EE3814"/>
    <w:rsid w:val="00EF52C7"/>
    <w:rsid w:val="00EF5B39"/>
    <w:rsid w:val="00EF5DA4"/>
    <w:rsid w:val="00EF6C9E"/>
    <w:rsid w:val="00EF7941"/>
    <w:rsid w:val="00F0047F"/>
    <w:rsid w:val="00F01A31"/>
    <w:rsid w:val="00F03444"/>
    <w:rsid w:val="00F05D5A"/>
    <w:rsid w:val="00F06975"/>
    <w:rsid w:val="00F10A28"/>
    <w:rsid w:val="00F156AA"/>
    <w:rsid w:val="00F1649B"/>
    <w:rsid w:val="00F201CE"/>
    <w:rsid w:val="00F22226"/>
    <w:rsid w:val="00F2350D"/>
    <w:rsid w:val="00F258EB"/>
    <w:rsid w:val="00F27812"/>
    <w:rsid w:val="00F34FE6"/>
    <w:rsid w:val="00F43055"/>
    <w:rsid w:val="00F43447"/>
    <w:rsid w:val="00F458DB"/>
    <w:rsid w:val="00F45F29"/>
    <w:rsid w:val="00F47AE4"/>
    <w:rsid w:val="00F510BC"/>
    <w:rsid w:val="00F52C69"/>
    <w:rsid w:val="00F52E44"/>
    <w:rsid w:val="00F545E9"/>
    <w:rsid w:val="00F5539D"/>
    <w:rsid w:val="00F6529C"/>
    <w:rsid w:val="00F652BD"/>
    <w:rsid w:val="00F811C9"/>
    <w:rsid w:val="00F82818"/>
    <w:rsid w:val="00F85EBC"/>
    <w:rsid w:val="00F86301"/>
    <w:rsid w:val="00F91D18"/>
    <w:rsid w:val="00F923D9"/>
    <w:rsid w:val="00F938B2"/>
    <w:rsid w:val="00F969F4"/>
    <w:rsid w:val="00FA0BB9"/>
    <w:rsid w:val="00FA3DE1"/>
    <w:rsid w:val="00FA5C4D"/>
    <w:rsid w:val="00FA64D1"/>
    <w:rsid w:val="00FA7D75"/>
    <w:rsid w:val="00FB1092"/>
    <w:rsid w:val="00FB139D"/>
    <w:rsid w:val="00FB2363"/>
    <w:rsid w:val="00FB5F05"/>
    <w:rsid w:val="00FB6D2E"/>
    <w:rsid w:val="00FB7467"/>
    <w:rsid w:val="00FC242B"/>
    <w:rsid w:val="00FC6607"/>
    <w:rsid w:val="00FD11A0"/>
    <w:rsid w:val="00FD17D7"/>
    <w:rsid w:val="00FD7841"/>
    <w:rsid w:val="00FE21BC"/>
    <w:rsid w:val="00FE3810"/>
    <w:rsid w:val="00FE57A1"/>
    <w:rsid w:val="00FF0EB1"/>
    <w:rsid w:val="00FF26CA"/>
    <w:rsid w:val="00FF4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EA9669A-F4AC-F346-8664-CD06F1777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113C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E67CF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AE67CF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9113C6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 mo</dc:creator>
  <cp:keywords/>
  <dc:description/>
  <cp:lastModifiedBy>mo mo</cp:lastModifiedBy>
  <cp:revision>4</cp:revision>
  <dcterms:created xsi:type="dcterms:W3CDTF">2021-10-31T03:04:00Z</dcterms:created>
  <dcterms:modified xsi:type="dcterms:W3CDTF">2021-12-01T14:13:00Z</dcterms:modified>
</cp:coreProperties>
</file>